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Document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/>
      </w:pPr>
      <w:r>
        <w:rPr>
          <w:b/>
          <w:sz w:val="28"/>
          <w:szCs w:val="28"/>
        </w:rPr>
        <w:t>Table S1. Association of phospho-cortactin with AChR cluster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9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2"/>
        <w:gridCol w:w="1878"/>
        <w:gridCol w:w="2553"/>
        <w:gridCol w:w="2553"/>
      </w:tblGrid>
      <w:tr>
        <w:trPr>
          <w:trHeight w:val="1232" w:hRule="atLeast"/>
        </w:trPr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5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  <w:p>
            <w:pPr>
              <w:pStyle w:val="Normal"/>
              <w:ind w:firstLine="5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# AChR clusters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% AChR clusters with phospho-cortactin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# muscle cells examined</w:t>
            </w:r>
          </w:p>
        </w:tc>
      </w:tr>
      <w:tr>
        <w:trPr>
          <w:trHeight w:val="449" w:hRule="atLeast"/>
        </w:trPr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re-patterne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84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5.8 ± 0.98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1</w:t>
            </w:r>
          </w:p>
        </w:tc>
      </w:tr>
      <w:tr>
        <w:trPr>
          <w:trHeight w:val="449" w:hRule="atLeast"/>
        </w:trPr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erve-induce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6.63 ± 4.65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</w:tr>
      <w:tr>
        <w:trPr>
          <w:trHeight w:val="472" w:hRule="atLeast"/>
        </w:trPr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ead-induce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85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4.83 ± 2.14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>AChR clusters in control and nerve/bead-stimulated Xenopus muscle cells were examined for labeling by an antibody against Y482-phosphorylated cortactin. In control muscle cells AChR clusters developed spontaneously (were “pre-pattered”), whereas in muscle cells co-cultured with spinal neurons or stimulated with growth factor-coated beads AChR clusters were induced at nerve/bead-muscle contacts. Phospho-cortactin was considered to be associated with only those induced AChR clusters where labeling for it was selectively and significantly elevated, as shown in the representative examples in Figs. 2 and 3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3T04:48:00Z</dcterms:created>
  <dc:creator>Prof. H. B. Peng</dc:creator>
  <dc:description/>
  <cp:keywords/>
  <dc:language>en-US</dc:language>
  <cp:lastModifiedBy>Prof. H. B. Peng</cp:lastModifiedBy>
  <dcterms:modified xsi:type="dcterms:W3CDTF">2009-10-15T03:31:00Z</dcterms:modified>
  <cp:revision>3</cp:revision>
  <dc:subject/>
  <dc:title>(Supplementary Information)</dc:title>
</cp:coreProperties>
</file>